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BF9" w:rsidRPr="00C00CF8" w:rsidRDefault="00E05BF9" w:rsidP="00C00CF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00CF8">
        <w:rPr>
          <w:rFonts w:ascii="Times New Roman" w:hAnsi="Times New Roman"/>
          <w:b/>
          <w:sz w:val="24"/>
          <w:szCs w:val="24"/>
        </w:rPr>
        <w:t xml:space="preserve"> </w:t>
      </w:r>
      <w:r w:rsidR="00646A4F">
        <w:rPr>
          <w:rFonts w:ascii="Times New Roman" w:hAnsi="Times New Roman"/>
          <w:b/>
          <w:sz w:val="24"/>
          <w:szCs w:val="24"/>
        </w:rPr>
        <w:t>T</w:t>
      </w:r>
      <w:r w:rsidRPr="00C00CF8">
        <w:rPr>
          <w:rFonts w:ascii="Times New Roman" w:hAnsi="Times New Roman"/>
          <w:b/>
          <w:sz w:val="24"/>
          <w:szCs w:val="24"/>
        </w:rPr>
        <w:t>able</w:t>
      </w:r>
      <w:r w:rsidR="000F7966" w:rsidRPr="00C00CF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646A4F">
        <w:rPr>
          <w:rFonts w:ascii="Times New Roman" w:hAnsi="Times New Roman"/>
          <w:b/>
          <w:sz w:val="24"/>
          <w:szCs w:val="24"/>
        </w:rPr>
        <w:t>S</w:t>
      </w:r>
      <w:r w:rsidR="000F7966" w:rsidRPr="00C00CF8"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C00CF8">
        <w:rPr>
          <w:rFonts w:ascii="Times New Roman" w:hAnsi="Times New Roman"/>
          <w:b/>
          <w:sz w:val="24"/>
          <w:szCs w:val="24"/>
        </w:rPr>
        <w:t>.</w:t>
      </w:r>
      <w:r w:rsidRPr="00C00CF8">
        <w:rPr>
          <w:rFonts w:ascii="Times New Roman" w:hAnsi="Times New Roman"/>
          <w:sz w:val="24"/>
          <w:szCs w:val="24"/>
        </w:rPr>
        <w:t xml:space="preserve"> Morphometry, locomotor performance parameters and growth</w:t>
      </w:r>
      <w:bookmarkStart w:id="0" w:name="_GoBack"/>
      <w:bookmarkEnd w:id="0"/>
      <w:r w:rsidRPr="00C00CF8">
        <w:rPr>
          <w:rFonts w:ascii="Times New Roman" w:hAnsi="Times New Roman"/>
          <w:sz w:val="24"/>
          <w:szCs w:val="24"/>
        </w:rPr>
        <w:t xml:space="preserve"> rates for individuals from the two </w:t>
      </w:r>
      <w:r w:rsidR="008D4938">
        <w:rPr>
          <w:rFonts w:ascii="Times New Roman" w:hAnsi="Times New Roman"/>
          <w:sz w:val="24"/>
          <w:szCs w:val="24"/>
        </w:rPr>
        <w:t>“</w:t>
      </w:r>
      <w:r w:rsidRPr="00C00CF8">
        <w:rPr>
          <w:rFonts w:ascii="Times New Roman" w:hAnsi="Times New Roman"/>
          <w:sz w:val="24"/>
          <w:szCs w:val="24"/>
        </w:rPr>
        <w:t>metamorphosis</w:t>
      </w:r>
      <w:r w:rsidR="008D4938">
        <w:rPr>
          <w:rFonts w:ascii="Times New Roman" w:hAnsi="Times New Roman"/>
          <w:sz w:val="24"/>
          <w:szCs w:val="24"/>
        </w:rPr>
        <w:t xml:space="preserve">” </w:t>
      </w:r>
      <w:r w:rsidRPr="00C00CF8">
        <w:rPr>
          <w:rFonts w:ascii="Times New Roman" w:hAnsi="Times New Roman"/>
          <w:sz w:val="24"/>
          <w:szCs w:val="24"/>
        </w:rPr>
        <w:t xml:space="preserve">size groups (SVL: snout-vent length). Initial measurement of morphometric parameters, as well as jumping trials, were performed in </w:t>
      </w:r>
      <w:proofErr w:type="spellStart"/>
      <w:r w:rsidRPr="00C00CF8">
        <w:rPr>
          <w:rFonts w:ascii="Times New Roman" w:hAnsi="Times New Roman"/>
          <w:sz w:val="24"/>
          <w:szCs w:val="24"/>
        </w:rPr>
        <w:t>Gosner</w:t>
      </w:r>
      <w:proofErr w:type="spellEnd"/>
      <w:r w:rsidRPr="00C00CF8">
        <w:rPr>
          <w:rFonts w:ascii="Times New Roman" w:hAnsi="Times New Roman"/>
          <w:sz w:val="24"/>
          <w:szCs w:val="24"/>
        </w:rPr>
        <w:t xml:space="preserve"> 46 developmental stage, while final ones were taken</w:t>
      </w:r>
      <w:r w:rsidR="00547820" w:rsidRPr="00C00CF8">
        <w:rPr>
          <w:rFonts w:ascii="Times New Roman" w:hAnsi="Times New Roman"/>
          <w:sz w:val="24"/>
          <w:szCs w:val="24"/>
        </w:rPr>
        <w:t xml:space="preserve"> 62 days</w:t>
      </w:r>
      <w:r w:rsidR="008D4938" w:rsidRPr="008D4938">
        <w:rPr>
          <w:rFonts w:ascii="Times New Roman" w:hAnsi="Times New Roman"/>
          <w:sz w:val="24"/>
          <w:szCs w:val="24"/>
        </w:rPr>
        <w:t xml:space="preserve"> </w:t>
      </w:r>
      <w:r w:rsidR="008D4938" w:rsidRPr="00C00CF8">
        <w:rPr>
          <w:rFonts w:ascii="Times New Roman" w:hAnsi="Times New Roman"/>
          <w:sz w:val="24"/>
          <w:szCs w:val="24"/>
        </w:rPr>
        <w:t>after</w:t>
      </w:r>
      <w:r w:rsidR="008D4938">
        <w:rPr>
          <w:rFonts w:ascii="Times New Roman" w:hAnsi="Times New Roman"/>
          <w:sz w:val="24"/>
          <w:szCs w:val="24"/>
        </w:rPr>
        <w:t xml:space="preserve"> metamorphosis</w:t>
      </w:r>
      <w:r w:rsidR="00547820" w:rsidRPr="00C00CF8">
        <w:rPr>
          <w:rFonts w:ascii="Times New Roman" w:hAnsi="Times New Roman"/>
          <w:sz w:val="24"/>
          <w:szCs w:val="24"/>
        </w:rPr>
        <w:t>.</w:t>
      </w:r>
    </w:p>
    <w:tbl>
      <w:tblPr>
        <w:tblW w:w="9360" w:type="dxa"/>
        <w:tblInd w:w="18" w:type="dxa"/>
        <w:tblBorders>
          <w:top w:val="dotted" w:sz="4" w:space="0" w:color="auto"/>
          <w:insideH w:val="dotted" w:sz="4" w:space="0" w:color="auto"/>
        </w:tblBorders>
        <w:tblLayout w:type="fixed"/>
        <w:tblLook w:val="00A0"/>
      </w:tblPr>
      <w:tblGrid>
        <w:gridCol w:w="2070"/>
        <w:gridCol w:w="2160"/>
        <w:gridCol w:w="1350"/>
        <w:gridCol w:w="2430"/>
        <w:gridCol w:w="1350"/>
      </w:tblGrid>
      <w:tr w:rsidR="00E05BF9" w:rsidRPr="00C00CF8" w:rsidTr="007131A2">
        <w:trPr>
          <w:trHeight w:val="305"/>
          <w:tblHeader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0CF8">
              <w:rPr>
                <w:rFonts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0CF8">
              <w:rPr>
                <w:rFonts w:ascii="Times New Roman" w:hAnsi="Times New Roman"/>
                <w:b/>
                <w:sz w:val="20"/>
                <w:szCs w:val="20"/>
              </w:rPr>
              <w:t>Small size at metamorphosi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0CF8">
              <w:rPr>
                <w:rFonts w:ascii="Times New Roman" w:hAnsi="Times New Roman"/>
                <w:b/>
                <w:sz w:val="20"/>
                <w:szCs w:val="20"/>
              </w:rPr>
              <w:t>Large size at metamorphosis</w:t>
            </w:r>
          </w:p>
        </w:tc>
      </w:tr>
      <w:tr w:rsidR="00E05BF9" w:rsidRPr="00C00CF8" w:rsidTr="004600B0">
        <w:trPr>
          <w:trHeight w:val="377"/>
          <w:tblHeader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0CF8">
              <w:rPr>
                <w:rFonts w:ascii="Times New Roman" w:hAnsi="Times New Roman"/>
                <w:b/>
                <w:sz w:val="20"/>
                <w:szCs w:val="20"/>
              </w:rPr>
              <w:t>mean ± 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0CF8">
              <w:rPr>
                <w:rFonts w:ascii="Times New Roman" w:hAnsi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0CF8">
              <w:rPr>
                <w:rFonts w:ascii="Times New Roman" w:hAnsi="Times New Roman"/>
                <w:b/>
                <w:sz w:val="20"/>
                <w:szCs w:val="20"/>
              </w:rPr>
              <w:t>mean ± 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0CF8">
              <w:rPr>
                <w:rFonts w:ascii="Times New Roman" w:hAnsi="Times New Roman"/>
                <w:b/>
                <w:sz w:val="20"/>
                <w:szCs w:val="20"/>
              </w:rPr>
              <w:t>range</w:t>
            </w:r>
          </w:p>
        </w:tc>
      </w:tr>
      <w:tr w:rsidR="00E05BF9" w:rsidRPr="00C00CF8" w:rsidTr="004600B0">
        <w:trPr>
          <w:trHeight w:val="359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Initial SVL (mm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28.7 ± 0.</w:t>
            </w:r>
            <w:r w:rsidR="008D4938">
              <w:rPr>
                <w:rFonts w:ascii="Times New Roman" w:hAnsi="Times New Roman"/>
                <w:sz w:val="20"/>
                <w:szCs w:val="20"/>
              </w:rPr>
              <w:t>5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23.8–30.9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39.8 ± 0.5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36.8–45.6</w:t>
            </w:r>
          </w:p>
        </w:tc>
      </w:tr>
      <w:tr w:rsidR="00E05BF9" w:rsidRPr="00C00CF8" w:rsidTr="004600B0">
        <w:trPr>
          <w:trHeight w:val="351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Initial body mass (g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2.1 ± 0.1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.1–2.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5.8 ± 0.3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3.9–9.2</w:t>
            </w:r>
          </w:p>
        </w:tc>
      </w:tr>
      <w:tr w:rsidR="00E05BF9" w:rsidRPr="00C00CF8" w:rsidTr="004600B0">
        <w:trPr>
          <w:trHeight w:val="369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Initial Body Condition Index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0.0024 ± 0.02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 xml:space="preserve"> 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-0.151–0.2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-0.0024 ± 0.02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 xml:space="preserve"> 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-0.128–0.117</w:t>
            </w:r>
          </w:p>
        </w:tc>
      </w:tr>
      <w:tr w:rsidR="00E05BF9" w:rsidRPr="00C00CF8" w:rsidTr="004600B0">
        <w:trPr>
          <w:trHeight w:val="369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Head width (mm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4.8 ± 0.3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1.3–16.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20.8 ± 0.2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9.1–22.8</w:t>
            </w:r>
          </w:p>
        </w:tc>
      </w:tr>
      <w:tr w:rsidR="00E05BF9" w:rsidRPr="00C00CF8" w:rsidTr="004600B0">
        <w:trPr>
          <w:trHeight w:val="369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Relative head width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0.516 ± 0.006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 xml:space="preserve"> 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0.45–0.5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0.522 ± 0.003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 xml:space="preserve"> 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0.496–0.550</w:t>
            </w:r>
          </w:p>
        </w:tc>
      </w:tr>
      <w:tr w:rsidR="00E05BF9" w:rsidRPr="00C00CF8" w:rsidTr="004600B0"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Hindlimb length (mm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34.7 ± 0.6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29.3–38.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50.7 ± 0.7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44.9–56.1</w:t>
            </w:r>
          </w:p>
        </w:tc>
      </w:tr>
      <w:tr w:rsidR="00E05BF9" w:rsidRPr="00C00CF8" w:rsidTr="004600B0"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 xml:space="preserve">Relative hindlimb length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.206 ± 0.008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.130–1.26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.274 ± 0.007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.217–1.327</w:t>
            </w:r>
          </w:p>
        </w:tc>
      </w:tr>
      <w:tr w:rsidR="00E05BF9" w:rsidRPr="00C00CF8" w:rsidTr="004600B0"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Jump distance (mm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59.5 ± 2.3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41–7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00.4 ± 3.6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76–143</w:t>
            </w:r>
          </w:p>
        </w:tc>
      </w:tr>
      <w:tr w:rsidR="00E05BF9" w:rsidRPr="00C00CF8" w:rsidTr="004600B0"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Final SVL (mm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34.3 ± 0.4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32.6–36.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43.4 ± 0.4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40.3–47.4</w:t>
            </w:r>
          </w:p>
        </w:tc>
      </w:tr>
      <w:tr w:rsidR="00E05BF9" w:rsidRPr="00C00CF8" w:rsidTr="004600B0"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Final body mass (g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4.8 ± 0.3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2.9–6.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0.5 ± 0.4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7.7–13.4</w:t>
            </w:r>
          </w:p>
        </w:tc>
      </w:tr>
      <w:tr w:rsidR="00E05BF9" w:rsidRPr="00C00CF8" w:rsidTr="004600B0"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Final Body Condition Index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-0.0093 ± 0.04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 xml:space="preserve"> = 1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-0.335–0.134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0.0059 ± 0.03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-0.356–0.272</w:t>
            </w:r>
          </w:p>
        </w:tc>
      </w:tr>
      <w:tr w:rsidR="00E05BF9" w:rsidRPr="00C00CF8" w:rsidTr="004600B0"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lastRenderedPageBreak/>
              <w:t>SVL growth (mm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4.75 ± 0.39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3.3–7.3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3.49 ± 0.36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0–5.9</w:t>
            </w:r>
          </w:p>
        </w:tc>
      </w:tr>
      <w:tr w:rsidR="00E05BF9" w:rsidRPr="00C00CF8" w:rsidTr="004600B0"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 xml:space="preserve">Percentage SVL growth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6.1 ± 1.4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1.3–25.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8.9 ± 1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0–16</w:t>
            </w:r>
          </w:p>
        </w:tc>
      </w:tr>
      <w:tr w:rsidR="00E05BF9" w:rsidRPr="00C00CF8" w:rsidTr="004600B0"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 xml:space="preserve">Body mass growth (g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2.6 ± 0.2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0.5–3.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4.7 ± 0.5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.1–9.2</w:t>
            </w:r>
          </w:p>
        </w:tc>
      </w:tr>
      <w:tr w:rsidR="00E05BF9" w:rsidRPr="00C00CF8" w:rsidTr="004600B0"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Percentage body mass growth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17.8 ± 10.5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2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20.8–175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88.8 ± 11.1 (</w:t>
            </w:r>
            <w:r w:rsidRPr="00C00CF8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C00CF8">
              <w:rPr>
                <w:rFonts w:ascii="Times New Roman" w:hAnsi="Times New Roman"/>
                <w:sz w:val="20"/>
                <w:szCs w:val="20"/>
              </w:rPr>
              <w:t>= 19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E05BF9" w:rsidRPr="00C00CF8" w:rsidRDefault="00E05BF9" w:rsidP="00C00C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CF8">
              <w:rPr>
                <w:rFonts w:ascii="Times New Roman" w:hAnsi="Times New Roman"/>
                <w:sz w:val="20"/>
                <w:szCs w:val="20"/>
              </w:rPr>
              <w:t>12.8–219</w:t>
            </w:r>
          </w:p>
        </w:tc>
      </w:tr>
    </w:tbl>
    <w:p w:rsidR="00E05BF9" w:rsidRPr="00C00CF8" w:rsidRDefault="00E05BF9" w:rsidP="00C00CF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E05BF9" w:rsidRPr="00C00CF8" w:rsidSect="00646A4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67A0" w:rsidRDefault="000D67A0" w:rsidP="00C00CF8">
      <w:pPr>
        <w:spacing w:after="0" w:line="240" w:lineRule="auto"/>
      </w:pPr>
      <w:r>
        <w:separator/>
      </w:r>
    </w:p>
  </w:endnote>
  <w:endnote w:type="continuationSeparator" w:id="0">
    <w:p w:rsidR="000D67A0" w:rsidRDefault="000D67A0" w:rsidP="00C00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8933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0CF8" w:rsidRDefault="00A60378">
        <w:pPr>
          <w:pStyle w:val="Footer"/>
          <w:jc w:val="center"/>
        </w:pPr>
        <w:r>
          <w:fldChar w:fldCharType="begin"/>
        </w:r>
        <w:r w:rsidR="00C00CF8">
          <w:instrText xml:space="preserve"> PAGE   \* MERGEFORMAT </w:instrText>
        </w:r>
        <w:r>
          <w:fldChar w:fldCharType="separate"/>
        </w:r>
        <w:r w:rsidR="00646A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00CF8" w:rsidRDefault="00C00C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67A0" w:rsidRDefault="000D67A0" w:rsidP="00C00CF8">
      <w:pPr>
        <w:spacing w:after="0" w:line="240" w:lineRule="auto"/>
      </w:pPr>
      <w:r>
        <w:separator/>
      </w:r>
    </w:p>
  </w:footnote>
  <w:footnote w:type="continuationSeparator" w:id="0">
    <w:p w:rsidR="000D67A0" w:rsidRDefault="000D67A0" w:rsidP="00C00C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5BF9"/>
    <w:rsid w:val="000D67A0"/>
    <w:rsid w:val="000F7966"/>
    <w:rsid w:val="001A02B2"/>
    <w:rsid w:val="0020183D"/>
    <w:rsid w:val="004419CF"/>
    <w:rsid w:val="005445B2"/>
    <w:rsid w:val="00547820"/>
    <w:rsid w:val="005B0A1C"/>
    <w:rsid w:val="005E5E9E"/>
    <w:rsid w:val="00615AB3"/>
    <w:rsid w:val="00646A4F"/>
    <w:rsid w:val="00652E48"/>
    <w:rsid w:val="007131A2"/>
    <w:rsid w:val="008309C1"/>
    <w:rsid w:val="008D4938"/>
    <w:rsid w:val="009877BE"/>
    <w:rsid w:val="00A60378"/>
    <w:rsid w:val="00AA13B3"/>
    <w:rsid w:val="00BB76EC"/>
    <w:rsid w:val="00C00CF8"/>
    <w:rsid w:val="00CC3FA3"/>
    <w:rsid w:val="00D04465"/>
    <w:rsid w:val="00DD1265"/>
    <w:rsid w:val="00E05BF9"/>
    <w:rsid w:val="00E159E6"/>
    <w:rsid w:val="00EF44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BF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CF8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00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CF8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00C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34010E-6D79-470B-9BEB-C2794D227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0007207</cp:lastModifiedBy>
  <cp:revision>4</cp:revision>
  <dcterms:created xsi:type="dcterms:W3CDTF">2020-02-27T20:46:00Z</dcterms:created>
  <dcterms:modified xsi:type="dcterms:W3CDTF">2020-04-13T05:29:00Z</dcterms:modified>
</cp:coreProperties>
</file>